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4BE5A5" w14:textId="77777777" w:rsidR="00A03F1A" w:rsidRDefault="00A03F1A" w:rsidP="00A03F1A">
      <w:pPr>
        <w:jc w:val="both"/>
      </w:pPr>
      <w:r w:rsidRPr="3EF5D710">
        <w:rPr>
          <w:rFonts w:ascii="Times New Roman" w:eastAsia="Times New Roman" w:hAnsi="Times New Roman" w:cs="Times New Roman"/>
          <w:b/>
          <w:bCs/>
          <w:color w:val="44546A" w:themeColor="text2"/>
          <w:sz w:val="20"/>
          <w:szCs w:val="20"/>
        </w:rPr>
        <w:t xml:space="preserve">Supplemental Table 1. Values for blood pressure, blood lipids, blood glucose and insulin, and body composition at 2 years of follow-up and after 5 years of follow-up period for FG and CG (mean ± SD) 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2415"/>
        <w:gridCol w:w="1695"/>
        <w:gridCol w:w="1845"/>
        <w:gridCol w:w="1695"/>
        <w:gridCol w:w="1695"/>
      </w:tblGrid>
      <w:tr w:rsidR="00A03F1A" w:rsidRPr="007A5487" w14:paraId="026B1DE7" w14:textId="77777777" w:rsidTr="00966583">
        <w:tc>
          <w:tcPr>
            <w:tcW w:w="24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B5AD68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CA26AF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b/>
                <w:bCs/>
              </w:rPr>
              <w:t>FG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3ABF05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BF0C8B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b/>
                <w:bCs/>
              </w:rPr>
              <w:t>CG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51064B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03F1A" w:rsidRPr="007A5487" w14:paraId="7DFF24CE" w14:textId="77777777" w:rsidTr="00966583">
        <w:tc>
          <w:tcPr>
            <w:tcW w:w="24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66D24D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9EB456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</w:rPr>
              <w:t>2-yr follow-up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7901FC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</w:rPr>
              <w:t>5-yr follow-up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4E09F8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</w:rPr>
              <w:t>2-yr follow-up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E15ED0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</w:rPr>
              <w:t>5-yr follow-up</w:t>
            </w:r>
          </w:p>
        </w:tc>
      </w:tr>
      <w:tr w:rsidR="00A03F1A" w:rsidRPr="007A5487" w14:paraId="2BA49674" w14:textId="77777777" w:rsidTr="00966583">
        <w:tc>
          <w:tcPr>
            <w:tcW w:w="24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33EB79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Systolic BP (mmHg)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DD4585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44.0 ± 16.8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C0BA83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38.4 ± 20.3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BFFA1A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34.1 ± 18.4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EA6800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27.5 ± 14.7 (*)</w:t>
            </w:r>
          </w:p>
        </w:tc>
      </w:tr>
      <w:tr w:rsidR="00A03F1A" w:rsidRPr="007A5487" w14:paraId="06C66EC5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42C9A6F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Diastolic BP (mmHg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E2D7A4E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83.4 ± 8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1B9BDFA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80.8 ± 9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DBA1023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79.1 ± 8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609F345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75.2 ± 7.5</w:t>
            </w:r>
          </w:p>
        </w:tc>
      </w:tr>
      <w:tr w:rsidR="00A03F1A" w:rsidRPr="007A5487" w14:paraId="1A45AB10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59420BC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Resting HR (bpm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EB8835F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65.9 ± 10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7949A65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64.2 ± 9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AF3E817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61.4 ± 7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A1B7433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62.9 ± 12.0</w:t>
            </w:r>
          </w:p>
        </w:tc>
      </w:tr>
      <w:tr w:rsidR="00A03F1A" w:rsidRPr="007A5487" w14:paraId="5C15A58B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DC032D1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Total cholesterol (</w:t>
            </w:r>
            <w:proofErr w:type="spellStart"/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mmol</w:t>
            </w:r>
            <w:proofErr w:type="spellEnd"/>
            <m:oMath>
              <m:r>
                <w:rPr>
                  <w:rFonts w:ascii="Cambria Math" w:eastAsia="Times New Roman" w:hAnsi="Cambria Math" w:cs="Times New Roman"/>
                </w:rPr>
                <m:t>∙</m:t>
              </m:r>
            </m:oMath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16A69FF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5.6 ± 0.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A712F07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4.7 ± 0.7#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326261D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5.8 ± 0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9910911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5.0 ± 1.2(#)</w:t>
            </w:r>
          </w:p>
        </w:tc>
      </w:tr>
      <w:tr w:rsidR="00A03F1A" w:rsidRPr="007A5487" w14:paraId="350D305D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57CB391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  <w:lang w:val="da"/>
              </w:rPr>
              <w:t>HDL-C (</w:t>
            </w:r>
            <w:proofErr w:type="spellStart"/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mmol</w:t>
            </w:r>
            <w:proofErr w:type="spellEnd"/>
            <m:oMath>
              <m:r>
                <w:rPr>
                  <w:rFonts w:ascii="Cambria Math" w:eastAsia="Times New Roman" w:hAnsi="Cambria Math" w:cs="Times New Roman"/>
                </w:rPr>
                <m:t>∙</m:t>
              </m:r>
            </m:oMath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  <w:lang w:val="da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C0194FF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6 ± 0.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3BDD3E0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6 ± 0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4761F06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7 ± 0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291238A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6 ± 0.4(#)</w:t>
            </w:r>
          </w:p>
        </w:tc>
      </w:tr>
      <w:tr w:rsidR="00A03F1A" w:rsidRPr="007A5487" w14:paraId="7FD72084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6052159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LDL-C (</w:t>
            </w:r>
            <w:proofErr w:type="spellStart"/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mmol</w:t>
            </w:r>
            <w:proofErr w:type="spellEnd"/>
            <m:oMath>
              <m:r>
                <w:rPr>
                  <w:rFonts w:ascii="Cambria Math" w:eastAsia="Times New Roman" w:hAnsi="Cambria Math" w:cs="Times New Roman"/>
                </w:rPr>
                <m:t>∙</m:t>
              </m:r>
            </m:oMath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DDD2AB3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.5 ± 0.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8BBE6EC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.0 ± 0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B96DA07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.9 ± 0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53726C5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.0 ± 1.1#</w:t>
            </w:r>
          </w:p>
        </w:tc>
      </w:tr>
      <w:tr w:rsidR="00A03F1A" w:rsidRPr="007A5487" w14:paraId="525FDBC6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B0756B2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Triglycerides (</w:t>
            </w:r>
            <w:proofErr w:type="spellStart"/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mmol</w:t>
            </w:r>
            <w:proofErr w:type="spellEnd"/>
            <m:oMath>
              <m:r>
                <w:rPr>
                  <w:rFonts w:ascii="Cambria Math" w:eastAsia="Times New Roman" w:hAnsi="Cambria Math" w:cs="Times New Roman"/>
                </w:rPr>
                <m:t>∙</m:t>
              </m:r>
            </m:oMath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395D67C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3 ± 0.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6523B93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0 ± 0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BC438CB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 xml:space="preserve">1.0 ± 0.3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1C374AC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0 ± 0.5</w:t>
            </w:r>
          </w:p>
        </w:tc>
      </w:tr>
      <w:tr w:rsidR="00A03F1A" w:rsidRPr="007A5487" w14:paraId="262EA329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27F2D58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HbA1c (</w:t>
            </w:r>
            <w:proofErr w:type="spellStart"/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mmol</w:t>
            </w:r>
            <w:proofErr w:type="spellEnd"/>
            <m:oMath>
              <m:r>
                <w:rPr>
                  <w:rFonts w:ascii="Cambria Math" w:eastAsia="Times New Roman" w:hAnsi="Cambria Math" w:cs="Times New Roman"/>
                </w:rPr>
                <m:t>∙</m:t>
              </m:r>
            </m:oMath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3FB70D2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6.0 ± 0.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023F8B1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5.5 ± 0.4#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F084DF4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6.2 ± 0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CA3778F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5.5 ± 0.3#</w:t>
            </w:r>
          </w:p>
        </w:tc>
      </w:tr>
      <w:tr w:rsidR="00A03F1A" w:rsidRPr="007A5487" w14:paraId="16FE739B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6361942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Fasting glucose (</w:t>
            </w:r>
            <w:proofErr w:type="spellStart"/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mmol</w:t>
            </w:r>
            <w:proofErr w:type="spellEnd"/>
            <m:oMath>
              <m:r>
                <w:rPr>
                  <w:rFonts w:ascii="Cambria Math" w:eastAsia="Times New Roman" w:hAnsi="Cambria Math" w:cs="Times New Roman"/>
                </w:rPr>
                <m:t>∙</m:t>
              </m:r>
            </m:oMath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473F01D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5.3 ± 0.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ECF5B08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5.6 ± 0.9(#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3E41B38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5.0 ± 0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0F520F7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5.5 ± 0.7#</w:t>
            </w:r>
          </w:p>
        </w:tc>
      </w:tr>
      <w:tr w:rsidR="00A03F1A" w:rsidRPr="007A5487" w14:paraId="53C616F6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AA5CCE9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Fasting insulin (</w:t>
            </w:r>
            <w:proofErr w:type="spellStart"/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pmol</w:t>
            </w:r>
            <w:proofErr w:type="spellEnd"/>
            <m:oMath>
              <m:r>
                <w:rPr>
                  <w:rFonts w:ascii="Cambria Math" w:eastAsia="Times New Roman" w:hAnsi="Cambria Math" w:cs="Times New Roman"/>
                </w:rPr>
                <m:t>∙</m:t>
              </m:r>
            </m:oMath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5B2EB0D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0.03 ± 0.0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BF0147C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0.07 ± 0.03#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44EACD2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0.02 ± 0.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948AA9C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0.07 ± 0.04#</w:t>
            </w:r>
          </w:p>
        </w:tc>
      </w:tr>
      <w:tr w:rsidR="00A03F1A" w:rsidRPr="007A5487" w14:paraId="099D77CA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16BB19B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MA-IR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B898A22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3 ± 0.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68519E2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.4 ± 2.0#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B3EE3A4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0 ± 1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6B0042F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.4 ± 2.3#</w:t>
            </w:r>
          </w:p>
        </w:tc>
      </w:tr>
      <w:tr w:rsidR="00A03F1A" w:rsidRPr="007A5487" w14:paraId="24F8D0D4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9092565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EEC898D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 xml:space="preserve">81.6 ± 15.3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365DBCA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78.1 ± 11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5AD87B5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79.8 ± 9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D3C14DB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78.5 ± 10.1(#)</w:t>
            </w:r>
          </w:p>
        </w:tc>
      </w:tr>
      <w:tr w:rsidR="00A03F1A" w:rsidRPr="007A5487" w14:paraId="0E95269B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870227D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BMI (kg m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0E80E93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26.0 ± 4.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183C5F0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25.1 ± 3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74D6C4C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24.9 ± 3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04051F7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24.8 ± 3.7</w:t>
            </w:r>
          </w:p>
        </w:tc>
      </w:tr>
      <w:tr w:rsidR="00A03F1A" w:rsidRPr="007A5487" w14:paraId="33EFA684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AF6D2CA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Total lean body mass (kg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A0157FD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52.7 ± 5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0995F1F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55.3 ± 5.4#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6E31CC6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54.9 ± 6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1D3C315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56.2 ± 7.7#*</w:t>
            </w:r>
          </w:p>
        </w:tc>
      </w:tr>
      <w:tr w:rsidR="00A03F1A" w:rsidRPr="007A5487" w14:paraId="67DA5D77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BD3DE0A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Leg lean body mass (kg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9F9E612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 xml:space="preserve">17.7 ± 2.5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2FC2278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7.4 ± 2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DC33EF1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9.0 ± 2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6528C3A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8.1 ± 3.0#(*)</w:t>
            </w:r>
          </w:p>
        </w:tc>
      </w:tr>
      <w:tr w:rsidR="00A03F1A" w:rsidRPr="007A5487" w14:paraId="529AD189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F409A9D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Arm lean body mass (kg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C784098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6.0 ± 0.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C52CC9B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5.9 ± 0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F80116E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6.0 ± 1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F296880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5.8 ± 1.0#</w:t>
            </w:r>
          </w:p>
        </w:tc>
      </w:tr>
      <w:tr w:rsidR="00A03F1A" w:rsidRPr="007A5487" w14:paraId="48B71336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8656936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Total fat mass (kg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581FA70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25.8 ± 12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671488B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22.7 ± 8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2F8DCA2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22.0 ± 7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034E80D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22.3 ± 8.1</w:t>
            </w:r>
          </w:p>
        </w:tc>
      </w:tr>
      <w:tr w:rsidR="00A03F1A" w:rsidRPr="007A5487" w14:paraId="2A505B50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268EC50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Visceral fat mass (kg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E3E8FE7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22 ± 1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1237EC3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3 ± 0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9C2E3C6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0 ± 0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4A8C9BF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1 ± 0.6</w:t>
            </w:r>
          </w:p>
        </w:tc>
      </w:tr>
      <w:tr w:rsidR="00A03F1A" w:rsidRPr="007A5487" w14:paraId="749AB3EE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7CBC502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Android fat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F51B95E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7.8 ± 10.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D41043E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5.2 ± 11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24CA819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1.7 ± 11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1D99E4C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3.2 ± 13.8</w:t>
            </w:r>
          </w:p>
        </w:tc>
      </w:tr>
      <w:tr w:rsidR="00A03F1A" w:rsidRPr="007A5487" w14:paraId="18DC8F66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DF5A7FF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Muscle/fat rati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43AC944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2.3 ± 0.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E47F145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2.8 ± 1.1#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8FFCD6B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 xml:space="preserve">2.8 ± 1.3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878442E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 xml:space="preserve">2.9 ± 1.5(*) </w:t>
            </w:r>
          </w:p>
        </w:tc>
      </w:tr>
      <w:tr w:rsidR="00A03F1A" w:rsidRPr="007A5487" w14:paraId="2FE2C37B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0760B1A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Total bone mass (kg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B94D67D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.04 ± 0.3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7F53E6C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.05 ± 0.3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66873DF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.01 ± 0.2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0322C85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.00 ± 0.29</w:t>
            </w:r>
          </w:p>
        </w:tc>
      </w:tr>
      <w:tr w:rsidR="00A03F1A" w:rsidRPr="007A5487" w14:paraId="0D65EEC4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972255E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Leg bone mass (kg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B105F44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2 ± 0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E237E8E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2 ± 0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2BAF909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2 ± 0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9F093E1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2 ± 0.1</w:t>
            </w:r>
          </w:p>
        </w:tc>
      </w:tr>
      <w:tr w:rsidR="00A03F1A" w:rsidRPr="007A5487" w14:paraId="6E063A8A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A858862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Total BMD (g cm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FCDCD67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3 ± 0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54DABED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3 ± 0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FC9962F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3 ± 0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3938947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.3 ± 0.1</w:t>
            </w:r>
          </w:p>
        </w:tc>
      </w:tr>
      <w:tr w:rsidR="00A03F1A" w:rsidRPr="007A5487" w14:paraId="19DCC3E1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000A07F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6-min walk tes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319CC07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672.2 ± 58.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FB5029B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616.8 ± 47.4#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E31E8AC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667.5 ± 94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BB7EBC5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573.1 ± 105#*</w:t>
            </w:r>
          </w:p>
        </w:tc>
      </w:tr>
      <w:tr w:rsidR="00A03F1A" w:rsidRPr="007A5487" w14:paraId="7208EBAD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5534403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Sit-to-stand (30s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665068D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7.9 ± 3.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CB91270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6.5 ± 2.7#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305038B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8.5 ± 4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265AF74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3.0 ± 2.6#*</w:t>
            </w:r>
          </w:p>
        </w:tc>
      </w:tr>
      <w:tr w:rsidR="00A03F1A" w:rsidRPr="007A5487" w14:paraId="2DEE814A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B463353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Sit-to-stand (5 times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F2BCB26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8.1 ± 1.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E1D3C08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9.8 ± 1.5#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294E6D6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8.2 ± 1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56850BF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1.8 ± 3.0#*</w:t>
            </w:r>
          </w:p>
        </w:tc>
      </w:tr>
      <w:tr w:rsidR="00A03F1A" w:rsidRPr="007A5487" w14:paraId="56CA3AD0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1E2AC74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2.45m up-and-go (s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FFEBD4C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4.1 ± 0.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AB100AC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4.7 ± 0.9#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373AE30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4.3 ± 0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7EE29E7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6.0 ± 1.9#*</w:t>
            </w:r>
          </w:p>
        </w:tc>
      </w:tr>
      <w:tr w:rsidR="00A03F1A" w:rsidRPr="007A5487" w14:paraId="0E05B13A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73F2ABC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MVC (N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D573AB9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419.0 ± 79.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674AF89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92.2 ± 73.9(#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57EFCED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466.9 ± 15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3B9E7FE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73.9 ± 111#*</w:t>
            </w:r>
          </w:p>
        </w:tc>
      </w:tr>
      <w:tr w:rsidR="00A03F1A" w:rsidRPr="007A5487" w14:paraId="4FC9F518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B6CA928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Hand grip streng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2A22804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43.0 ± 5.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1E5FC0C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7.5 ± 5.1#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F02FC9F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43.5 ± 9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0A25CAB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37.8 ± 9.2#</w:t>
            </w:r>
          </w:p>
        </w:tc>
      </w:tr>
      <w:tr w:rsidR="00A03F1A" w:rsidRPr="007A5487" w14:paraId="7D1CD03F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1CC85EB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Arm flex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E3A46EF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5.7 ± 6.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CC0325D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1.6 ± 4.8#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458F73A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14.8 ± 7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4110C96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9.6 ± 6.1#</w:t>
            </w:r>
          </w:p>
        </w:tc>
      </w:tr>
      <w:tr w:rsidR="00A03F1A" w:rsidRPr="007A5487" w14:paraId="3822F1A0" w14:textId="77777777" w:rsidTr="0096658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56E0775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  <w:lang w:val="da"/>
              </w:rPr>
              <w:t>VO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da"/>
              </w:rPr>
              <w:t>2max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  <w:lang w:val="da"/>
              </w:rPr>
              <w:t xml:space="preserve"> (ml min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a"/>
              </w:rPr>
              <w:t>-1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  <w:lang w:val="da"/>
              </w:rPr>
              <w:t xml:space="preserve"> kg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a"/>
              </w:rPr>
              <w:t>-1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  <w:lang w:val="da"/>
              </w:rPr>
              <w:t xml:space="preserve">)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920F608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27.0 ± 5.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08B8BA5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27.7 ± 5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478DA70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27.4 ± 6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B60B595" w14:textId="77777777" w:rsidR="00A03F1A" w:rsidRPr="007A5487" w:rsidRDefault="00A03F1A" w:rsidP="00966583">
            <w:pPr>
              <w:jc w:val="center"/>
            </w:pPr>
            <w:r w:rsidRPr="007A5487">
              <w:rPr>
                <w:rFonts w:ascii="Times New Roman" w:eastAsia="Times New Roman" w:hAnsi="Times New Roman" w:cs="Times New Roman"/>
              </w:rPr>
              <w:t>26.6 ± 5.4</w:t>
            </w:r>
          </w:p>
        </w:tc>
      </w:tr>
      <w:tr w:rsidR="00A03F1A" w:rsidRPr="007A5487" w14:paraId="39099FB6" w14:textId="77777777" w:rsidTr="00966583">
        <w:tc>
          <w:tcPr>
            <w:tcW w:w="24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9C4F2B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VO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max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l min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7A54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960415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</w:rPr>
              <w:t>2172.8 ± 33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275CD8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</w:rPr>
              <w:t>2132.6 ± 31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217B52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</w:rPr>
              <w:t>2163.8 ± 42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84E31D" w14:textId="77777777" w:rsidR="00A03F1A" w:rsidRPr="007A5487" w:rsidRDefault="00A03F1A" w:rsidP="00966583">
            <w:r w:rsidRPr="007A5487">
              <w:rPr>
                <w:rFonts w:ascii="Times New Roman" w:eastAsia="Times New Roman" w:hAnsi="Times New Roman" w:cs="Times New Roman"/>
              </w:rPr>
              <w:t>2051.3 ± 404</w:t>
            </w:r>
          </w:p>
        </w:tc>
      </w:tr>
    </w:tbl>
    <w:p w14:paraId="4140CA3B" w14:textId="77777777" w:rsidR="00A03F1A" w:rsidRDefault="00A03F1A" w:rsidP="00A03F1A">
      <w:pPr>
        <w:spacing w:line="257" w:lineRule="auto"/>
        <w:jc w:val="both"/>
      </w:pPr>
      <w:r w:rsidRPr="3EF5D710">
        <w:rPr>
          <w:rFonts w:ascii="Times New Roman" w:eastAsia="Times New Roman" w:hAnsi="Times New Roman" w:cs="Times New Roman"/>
          <w:i/>
          <w:iCs/>
          <w:sz w:val="20"/>
          <w:szCs w:val="20"/>
        </w:rPr>
        <w:t># P &lt; 0.05</w:t>
      </w:r>
      <w:r>
        <w:rPr>
          <w:rFonts w:ascii="Times New Roman" w:eastAsia="Times New Roman" w:hAnsi="Times New Roman" w:cs="Times New Roman"/>
          <w:sz w:val="20"/>
          <w:szCs w:val="20"/>
        </w:rPr>
        <w:t>, compared with 2-</w:t>
      </w:r>
      <w:r w:rsidRPr="3EF5D710">
        <w:rPr>
          <w:rFonts w:ascii="Times New Roman" w:eastAsia="Times New Roman" w:hAnsi="Times New Roman" w:cs="Times New Roman"/>
          <w:sz w:val="20"/>
          <w:szCs w:val="20"/>
        </w:rPr>
        <w:t>yr follow-up within group.</w:t>
      </w:r>
    </w:p>
    <w:p w14:paraId="6D9B0D5A" w14:textId="77777777" w:rsidR="00A03F1A" w:rsidRDefault="00A03F1A" w:rsidP="00A03F1A">
      <w:pPr>
        <w:spacing w:line="257" w:lineRule="auto"/>
        <w:jc w:val="both"/>
      </w:pPr>
      <w:r w:rsidRPr="3EF5D710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(#) P &lt; 0.1, </w:t>
      </w:r>
      <w:r w:rsidRPr="3EF5D710">
        <w:rPr>
          <w:rFonts w:ascii="Times New Roman" w:eastAsia="Times New Roman" w:hAnsi="Times New Roman" w:cs="Times New Roman"/>
          <w:sz w:val="20"/>
          <w:szCs w:val="20"/>
        </w:rPr>
        <w:t xml:space="preserve">compared with </w:t>
      </w:r>
      <w:r>
        <w:rPr>
          <w:rFonts w:ascii="Times New Roman" w:eastAsia="Times New Roman" w:hAnsi="Times New Roman" w:cs="Times New Roman"/>
        </w:rPr>
        <w:t>2-</w:t>
      </w:r>
      <w:r w:rsidRPr="3EF5D710">
        <w:rPr>
          <w:rFonts w:ascii="Times New Roman" w:eastAsia="Times New Roman" w:hAnsi="Times New Roman" w:cs="Times New Roman"/>
          <w:sz w:val="20"/>
          <w:szCs w:val="20"/>
        </w:rPr>
        <w:t>yr follow-up within group.</w:t>
      </w:r>
    </w:p>
    <w:p w14:paraId="705C2051" w14:textId="77777777" w:rsidR="00A03F1A" w:rsidRDefault="00A03F1A" w:rsidP="00A03F1A">
      <w:pPr>
        <w:spacing w:line="257" w:lineRule="auto"/>
        <w:jc w:val="both"/>
      </w:pPr>
      <w:r w:rsidRPr="3EF5D710">
        <w:rPr>
          <w:rFonts w:ascii="Times New Roman" w:eastAsia="Times New Roman" w:hAnsi="Times New Roman" w:cs="Times New Roman"/>
          <w:i/>
          <w:iCs/>
          <w:sz w:val="20"/>
          <w:szCs w:val="20"/>
        </w:rPr>
        <w:t>*P</w:t>
      </w:r>
      <w:r w:rsidRPr="3EF5D71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3EF5D710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&lt; 0.05, </w:t>
      </w:r>
      <w:r w:rsidRPr="3EF5D710">
        <w:rPr>
          <w:rFonts w:ascii="Times New Roman" w:eastAsia="Times New Roman" w:hAnsi="Times New Roman" w:cs="Times New Roman"/>
          <w:sz w:val="20"/>
          <w:szCs w:val="20"/>
        </w:rPr>
        <w:t xml:space="preserve">between groups. </w:t>
      </w:r>
    </w:p>
    <w:p w14:paraId="1950AF8D" w14:textId="77777777" w:rsidR="00A03F1A" w:rsidRDefault="00A03F1A" w:rsidP="00A03F1A">
      <w:pPr>
        <w:spacing w:line="257" w:lineRule="auto"/>
        <w:jc w:val="both"/>
      </w:pPr>
      <w:r w:rsidRPr="3EF5D710">
        <w:rPr>
          <w:rFonts w:ascii="Times New Roman" w:eastAsia="Times New Roman" w:hAnsi="Times New Roman" w:cs="Times New Roman"/>
          <w:sz w:val="20"/>
          <w:szCs w:val="20"/>
        </w:rPr>
        <w:t>Values for blood pressure, blood lipids, blood glucose and insulin, body composition and performance for the floorball group (FG, n=12) and control group (CG, n=1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except for </w:t>
      </w:r>
      <w:r w:rsidRPr="3EF5D710">
        <w:rPr>
          <w:rFonts w:ascii="Times New Roman" w:eastAsia="Times New Roman" w:hAnsi="Times New Roman" w:cs="Times New Roman"/>
          <w:sz w:val="20"/>
          <w:szCs w:val="20"/>
        </w:rPr>
        <w:t>insulin, HOMA-IR and VO2max where n=10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for CG</w:t>
      </w:r>
      <w:r w:rsidRPr="3EF5D710">
        <w:rPr>
          <w:rFonts w:ascii="Times New Roman" w:eastAsia="Times New Roman" w:hAnsi="Times New Roman" w:cs="Times New Roman"/>
          <w:sz w:val="20"/>
          <w:szCs w:val="20"/>
        </w:rPr>
        <w:t xml:space="preserve"> after 2 years follow-up and after 5 years of follow-up. Data </w:t>
      </w:r>
      <w:proofErr w:type="gramStart"/>
      <w:r w:rsidRPr="3EF5D710">
        <w:rPr>
          <w:rFonts w:ascii="Times New Roman" w:eastAsia="Times New Roman" w:hAnsi="Times New Roman" w:cs="Times New Roman"/>
          <w:sz w:val="20"/>
          <w:szCs w:val="20"/>
        </w:rPr>
        <w:t>are presented</w:t>
      </w:r>
      <w:proofErr w:type="gramEnd"/>
      <w:r w:rsidRPr="3EF5D710">
        <w:rPr>
          <w:rFonts w:ascii="Times New Roman" w:eastAsia="Times New Roman" w:hAnsi="Times New Roman" w:cs="Times New Roman"/>
          <w:sz w:val="20"/>
          <w:szCs w:val="20"/>
        </w:rPr>
        <w:t xml:space="preserve"> as mean </w:t>
      </w:r>
      <w:r w:rsidRPr="3EF5D710">
        <w:rPr>
          <w:rFonts w:ascii="Times New Roman" w:eastAsia="Times New Roman" w:hAnsi="Times New Roman" w:cs="Times New Roman"/>
        </w:rPr>
        <w:t>± SD.</w:t>
      </w:r>
    </w:p>
    <w:p w14:paraId="476B6BE5" w14:textId="77777777" w:rsidR="00A03F1A" w:rsidRDefault="00A03F1A" w:rsidP="00A03F1A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7F170874" w14:textId="77777777" w:rsidR="0099520C" w:rsidRPr="00A03F1A" w:rsidRDefault="0099520C" w:rsidP="00A03F1A">
      <w:bookmarkStart w:id="0" w:name="_GoBack"/>
      <w:bookmarkEnd w:id="0"/>
    </w:p>
    <w:sectPr w:rsidR="0099520C" w:rsidRPr="00A03F1A" w:rsidSect="00F5021D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73201" w14:paraId="57844770" w14:textId="77777777" w:rsidTr="00722632">
      <w:tc>
        <w:tcPr>
          <w:tcW w:w="3120" w:type="dxa"/>
        </w:tcPr>
        <w:p w14:paraId="1B52664B" w14:textId="77777777" w:rsidR="00673201" w:rsidRDefault="00A03F1A" w:rsidP="00722632">
          <w:pPr>
            <w:pStyle w:val="Sidehoved"/>
            <w:ind w:left="-115"/>
          </w:pPr>
        </w:p>
      </w:tc>
      <w:tc>
        <w:tcPr>
          <w:tcW w:w="3120" w:type="dxa"/>
        </w:tcPr>
        <w:p w14:paraId="432B19EC" w14:textId="77777777" w:rsidR="00673201" w:rsidRDefault="00A03F1A" w:rsidP="00722632">
          <w:pPr>
            <w:pStyle w:val="Sidehoved"/>
            <w:jc w:val="center"/>
          </w:pPr>
        </w:p>
      </w:tc>
      <w:tc>
        <w:tcPr>
          <w:tcW w:w="3120" w:type="dxa"/>
        </w:tcPr>
        <w:p w14:paraId="678E41EE" w14:textId="77777777" w:rsidR="00673201" w:rsidRDefault="00A03F1A" w:rsidP="00722632">
          <w:pPr>
            <w:pStyle w:val="Sidehoved"/>
            <w:ind w:right="-115"/>
            <w:jc w:val="right"/>
          </w:pPr>
        </w:p>
      </w:tc>
    </w:tr>
  </w:tbl>
  <w:p w14:paraId="08B576D2" w14:textId="77777777" w:rsidR="00673201" w:rsidRDefault="00A03F1A" w:rsidP="00AE4B40">
    <w:pPr>
      <w:pStyle w:val="Sidefod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73201" w14:paraId="44E39B4E" w14:textId="77777777" w:rsidTr="00722632">
      <w:tc>
        <w:tcPr>
          <w:tcW w:w="3120" w:type="dxa"/>
        </w:tcPr>
        <w:p w14:paraId="75164B37" w14:textId="77777777" w:rsidR="00673201" w:rsidRDefault="00A03F1A" w:rsidP="00722632">
          <w:pPr>
            <w:pStyle w:val="Sidehoved"/>
            <w:ind w:left="-115"/>
          </w:pPr>
        </w:p>
      </w:tc>
      <w:tc>
        <w:tcPr>
          <w:tcW w:w="3120" w:type="dxa"/>
        </w:tcPr>
        <w:p w14:paraId="73507D8E" w14:textId="77777777" w:rsidR="00673201" w:rsidRDefault="00A03F1A" w:rsidP="00722632">
          <w:pPr>
            <w:pStyle w:val="Sidehoved"/>
            <w:jc w:val="center"/>
          </w:pPr>
        </w:p>
      </w:tc>
      <w:tc>
        <w:tcPr>
          <w:tcW w:w="3120" w:type="dxa"/>
        </w:tcPr>
        <w:p w14:paraId="71EDA519" w14:textId="77777777" w:rsidR="00673201" w:rsidRDefault="00A03F1A" w:rsidP="00722632">
          <w:pPr>
            <w:pStyle w:val="Sidehoved"/>
            <w:ind w:right="-115"/>
            <w:jc w:val="right"/>
          </w:pPr>
        </w:p>
      </w:tc>
    </w:tr>
  </w:tbl>
  <w:p w14:paraId="6AC9D67A" w14:textId="77777777" w:rsidR="00673201" w:rsidRDefault="00A03F1A" w:rsidP="00722632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F1A"/>
    <w:rsid w:val="000F604C"/>
    <w:rsid w:val="0099520C"/>
    <w:rsid w:val="00A03F1A"/>
    <w:rsid w:val="00BE476D"/>
    <w:rsid w:val="00C04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C5CAC"/>
  <w15:chartTrackingRefBased/>
  <w15:docId w15:val="{8A8D9BCD-95FB-4C8D-9F4B-12F9C196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F1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045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045C5"/>
    <w:rPr>
      <w:rFonts w:ascii="Segoe UI" w:hAnsi="Segoe UI" w:cs="Segoe UI"/>
      <w:sz w:val="18"/>
      <w:szCs w:val="18"/>
    </w:rPr>
  </w:style>
  <w:style w:type="table" w:styleId="Tabel-Gitter">
    <w:name w:val="Table Grid"/>
    <w:basedOn w:val="Tabel-Normal"/>
    <w:uiPriority w:val="59"/>
    <w:rsid w:val="00A03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A03F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03F1A"/>
  </w:style>
  <w:style w:type="paragraph" w:styleId="Sidefod">
    <w:name w:val="footer"/>
    <w:basedOn w:val="Normal"/>
    <w:link w:val="SidefodTegn"/>
    <w:uiPriority w:val="99"/>
    <w:unhideWhenUsed/>
    <w:rsid w:val="00A03F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03F1A"/>
  </w:style>
  <w:style w:type="character" w:styleId="Linjenummer">
    <w:name w:val="line number"/>
    <w:basedOn w:val="Standardskrifttypeiafsnit"/>
    <w:uiPriority w:val="99"/>
    <w:semiHidden/>
    <w:unhideWhenUsed/>
    <w:rsid w:val="00A03F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6E0F515BEBB24A92DD6898818414AF" ma:contentTypeVersion="13" ma:contentTypeDescription="Create a new document." ma:contentTypeScope="" ma:versionID="63fd8094dee40c939eff741fc2736b1b">
  <xsd:schema xmlns:xsd="http://www.w3.org/2001/XMLSchema" xmlns:xs="http://www.w3.org/2001/XMLSchema" xmlns:p="http://schemas.microsoft.com/office/2006/metadata/properties" xmlns:ns3="bd057ce4-0ba3-4244-8310-5b13621eef31" xmlns:ns4="45012ab8-f578-437d-b38b-6b9c76595a36" targetNamespace="http://schemas.microsoft.com/office/2006/metadata/properties" ma:root="true" ma:fieldsID="4a21841235af79c8c439a887c3be8087" ns3:_="" ns4:_="">
    <xsd:import namespace="bd057ce4-0ba3-4244-8310-5b13621eef31"/>
    <xsd:import namespace="45012ab8-f578-437d-b38b-6b9c76595a3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057ce4-0ba3-4244-8310-5b13621eef3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012ab8-f578-437d-b38b-6b9c76595a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97E595E-530F-4E52-B0EC-A11003A3BB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057ce4-0ba3-4244-8310-5b13621eef31"/>
    <ds:schemaRef ds:uri="45012ab8-f578-437d-b38b-6b9c76595a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4E9ED2-EF45-46A4-9DA2-092C8A81E1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F09E1F-5E67-4C45-8459-24B8C8A6F22F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45012ab8-f578-437d-b38b-6b9c76595a36"/>
    <ds:schemaRef ds:uri="http://purl.org/dc/terms/"/>
    <ds:schemaRef ds:uri="http://schemas.openxmlformats.org/package/2006/metadata/core-properties"/>
    <ds:schemaRef ds:uri="bd057ce4-0ba3-4244-8310-5b13621eef31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7</Words>
  <Characters>2374</Characters>
  <Application>Microsoft Office Word</Application>
  <DocSecurity>0</DocSecurity>
  <Lines>59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ens Theisen Pedersen</dc:creator>
  <cp:keywords/>
  <dc:description/>
  <cp:lastModifiedBy>Mogens Theisen Pedersen</cp:lastModifiedBy>
  <cp:revision>1</cp:revision>
  <dcterms:created xsi:type="dcterms:W3CDTF">2022-01-05T13:06:00Z</dcterms:created>
  <dcterms:modified xsi:type="dcterms:W3CDTF">2022-01-05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886E0F515BEBB24A92DD6898818414AF</vt:lpwstr>
  </property>
</Properties>
</file>